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5774B0"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odebook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or clinical data</w:t>
      </w:r>
      <w:bookmarkStart w:id="0" w:name="_GoBack"/>
      <w:bookmarkEnd w:id="0"/>
    </w:p>
    <w:p w14:paraId="31B3747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Label</w:t>
      </w:r>
    </w:p>
    <w:p w14:paraId="37A222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 = low grade</w:t>
      </w:r>
    </w:p>
    <w:p w14:paraId="06C0C2A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= high grade</w:t>
      </w:r>
    </w:p>
    <w:p w14:paraId="3A19FE6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FB07A9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ender</w:t>
      </w:r>
    </w:p>
    <w:p w14:paraId="5F75878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 = female</w:t>
      </w:r>
    </w:p>
    <w:p w14:paraId="3C73E8F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= male</w:t>
      </w:r>
    </w:p>
    <w:p w14:paraId="70FA32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DC6D7A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HO/ISUP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rade</w:t>
      </w:r>
    </w:p>
    <w:p w14:paraId="77F3164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 = Grade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/>
          <w14:ligatures w14:val="none"/>
        </w:rPr>
        <w:t>Ⅰ</w:t>
      </w:r>
    </w:p>
    <w:p w14:paraId="2D510AA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2 = Grade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/>
          <w14:ligatures w14:val="none"/>
        </w:rPr>
        <w:t>Ⅱ</w:t>
      </w:r>
    </w:p>
    <w:p w14:paraId="747944E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3 = Grade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/>
          <w14:ligatures w14:val="none"/>
        </w:rPr>
        <w:t>Ⅲ</w:t>
      </w:r>
    </w:p>
    <w:p w14:paraId="70BD414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4 = Grade 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eastAsia="zh-CN"/>
          <w14:ligatures w14:val="none"/>
        </w:rPr>
        <w:t>Ⅳ</w:t>
      </w:r>
    </w:p>
    <w:p w14:paraId="4AEF0A9B">
      <w:pPr>
        <w:rPr>
          <w:rFonts w:hint="default"/>
          <w:lang w:val="en-US" w:eastAsia="zh-CN"/>
        </w:rPr>
      </w:pPr>
    </w:p>
    <w:p w14:paraId="461FA88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950DB"/>
    <w:rsid w:val="577950DB"/>
    <w:rsid w:val="7F17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14</Characters>
  <Lines>0</Lines>
  <Paragraphs>0</Paragraphs>
  <TotalTime>1</TotalTime>
  <ScaleCrop>false</ScaleCrop>
  <LinksUpToDate>false</LinksUpToDate>
  <CharactersWithSpaces>1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9:00:00Z</dcterms:created>
  <dc:creator>朱宏庆</dc:creator>
  <cp:lastModifiedBy>朱宏庆</cp:lastModifiedBy>
  <dcterms:modified xsi:type="dcterms:W3CDTF">2025-03-27T10:3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97C6BA82C4440E1AF5F0349F4437B5B_11</vt:lpwstr>
  </property>
  <property fmtid="{D5CDD505-2E9C-101B-9397-08002B2CF9AE}" pid="4" name="KSOTemplateDocerSaveRecord">
    <vt:lpwstr>eyJoZGlkIjoiZjVhZmEwOWYzMTlhOGVkMDdlMzEzNmY5MTc0ODE0OWEiLCJ1c2VySWQiOiI0MTg1MDk2MzIifQ==</vt:lpwstr>
  </property>
</Properties>
</file>